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43D2A" w14:textId="721611B8" w:rsidR="00C7647B" w:rsidRDefault="00C7647B" w:rsidP="00C7647B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S3.</w:t>
      </w:r>
      <w:r w:rsidRPr="00397ED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97ED2">
        <w:rPr>
          <w:rFonts w:ascii="Times New Roman" w:hAnsi="Times New Roman" w:cs="Times New Roman"/>
          <w:sz w:val="20"/>
          <w:szCs w:val="20"/>
        </w:rPr>
        <w:t xml:space="preserve">Anaerobic gut fungi </w:t>
      </w:r>
      <w:r w:rsidRPr="00397ED2">
        <w:rPr>
          <w:rFonts w:ascii="Times New Roman" w:hAnsi="Times New Roman" w:cs="Times New Roman"/>
          <w:i/>
          <w:sz w:val="20"/>
          <w:szCs w:val="20"/>
        </w:rPr>
        <w:t>A. robustus</w:t>
      </w:r>
      <w:r w:rsidRPr="00397ED2">
        <w:rPr>
          <w:rFonts w:ascii="Times New Roman" w:hAnsi="Times New Roman" w:cs="Times New Roman"/>
          <w:sz w:val="20"/>
          <w:szCs w:val="20"/>
        </w:rPr>
        <w:t xml:space="preserve"> and </w:t>
      </w:r>
      <w:r w:rsidRPr="00397ED2">
        <w:rPr>
          <w:rFonts w:ascii="Times New Roman" w:hAnsi="Times New Roman" w:cs="Times New Roman"/>
          <w:i/>
          <w:sz w:val="20"/>
          <w:szCs w:val="20"/>
        </w:rPr>
        <w:t xml:space="preserve">C. churrovis </w:t>
      </w:r>
      <w:r w:rsidRPr="00397ED2">
        <w:rPr>
          <w:rFonts w:ascii="Times New Roman" w:hAnsi="Times New Roman" w:cs="Times New Roman"/>
          <w:sz w:val="20"/>
          <w:szCs w:val="20"/>
        </w:rPr>
        <w:t xml:space="preserve">upregulate genes </w:t>
      </w:r>
      <w:r w:rsidR="000E2253">
        <w:rPr>
          <w:rFonts w:ascii="Times New Roman" w:hAnsi="Times New Roman" w:cs="Times New Roman"/>
          <w:sz w:val="20"/>
          <w:szCs w:val="20"/>
        </w:rPr>
        <w:t xml:space="preserve">with potential functions in secondary metabolism or chromatin remodeling when co-cultures with </w:t>
      </w:r>
      <w:r w:rsidR="000E2253">
        <w:rPr>
          <w:rFonts w:ascii="Times New Roman" w:hAnsi="Times New Roman" w:cs="Times New Roman"/>
          <w:i/>
          <w:iCs/>
          <w:sz w:val="20"/>
          <w:szCs w:val="20"/>
        </w:rPr>
        <w:t xml:space="preserve">F. </w:t>
      </w:r>
      <w:r w:rsidR="000E2253">
        <w:rPr>
          <w:rFonts w:ascii="Times New Roman" w:hAnsi="Times New Roman" w:cs="Times New Roman"/>
          <w:sz w:val="20"/>
          <w:szCs w:val="20"/>
        </w:rPr>
        <w:t>sp. UWB7. Genes with p</w:t>
      </w:r>
      <w:r w:rsidR="00884F20">
        <w:rPr>
          <w:rFonts w:ascii="Times New Roman" w:hAnsi="Times New Roman" w:cs="Times New Roman"/>
          <w:sz w:val="20"/>
          <w:szCs w:val="20"/>
        </w:rPr>
        <w:t>utative</w:t>
      </w:r>
      <w:r w:rsidR="000E2253">
        <w:rPr>
          <w:rFonts w:ascii="Times New Roman" w:hAnsi="Times New Roman" w:cs="Times New Roman"/>
          <w:sz w:val="20"/>
          <w:szCs w:val="20"/>
        </w:rPr>
        <w:t xml:space="preserve"> functions in secondary metabolism include those </w:t>
      </w:r>
      <w:r w:rsidRPr="00397ED2">
        <w:rPr>
          <w:rFonts w:ascii="Times New Roman" w:hAnsi="Times New Roman" w:cs="Times New Roman"/>
          <w:sz w:val="20"/>
          <w:szCs w:val="20"/>
        </w:rPr>
        <w:t>involved in polyketide and non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397ED2">
        <w:rPr>
          <w:rFonts w:ascii="Times New Roman" w:hAnsi="Times New Roman" w:cs="Times New Roman"/>
          <w:sz w:val="20"/>
          <w:szCs w:val="20"/>
        </w:rPr>
        <w:t>ribosomal peptide synthesis</w:t>
      </w:r>
      <w:r>
        <w:rPr>
          <w:rFonts w:ascii="Times New Roman" w:hAnsi="Times New Roman" w:cs="Times New Roman"/>
          <w:sz w:val="20"/>
          <w:szCs w:val="20"/>
        </w:rPr>
        <w:t xml:space="preserve"> as well as SAM-dependent methyltransferases </w:t>
      </w:r>
      <w:r w:rsidR="000E2253">
        <w:rPr>
          <w:rFonts w:ascii="Times New Roman" w:hAnsi="Times New Roman" w:cs="Times New Roman"/>
          <w:sz w:val="20"/>
          <w:szCs w:val="20"/>
        </w:rPr>
        <w:t xml:space="preserve">that are </w:t>
      </w:r>
      <w:r>
        <w:rPr>
          <w:rFonts w:ascii="Times New Roman" w:hAnsi="Times New Roman" w:cs="Times New Roman"/>
          <w:sz w:val="20"/>
          <w:szCs w:val="20"/>
        </w:rPr>
        <w:t>potentially involved in the regulation of secondary metabolism</w:t>
      </w:r>
      <w:r w:rsidR="000E2253">
        <w:rPr>
          <w:rFonts w:ascii="Times New Roman" w:hAnsi="Times New Roman" w:cs="Times New Roman"/>
          <w:sz w:val="20"/>
          <w:szCs w:val="20"/>
        </w:rPr>
        <w:t xml:space="preserve">. </w:t>
      </w:r>
      <w:r w:rsidRPr="00397ED2">
        <w:rPr>
          <w:rFonts w:ascii="Times New Roman" w:hAnsi="Times New Roman" w:cs="Times New Roman"/>
          <w:sz w:val="20"/>
          <w:szCs w:val="20"/>
        </w:rPr>
        <w:t xml:space="preserve">Adjusted </w:t>
      </w:r>
      <w:r w:rsidRPr="00397ED2">
        <w:rPr>
          <w:rFonts w:ascii="Times New Roman" w:hAnsi="Times New Roman" w:cs="Times New Roman"/>
          <w:i/>
          <w:sz w:val="20"/>
          <w:szCs w:val="20"/>
        </w:rPr>
        <w:t>p</w:t>
      </w:r>
      <w:r w:rsidRPr="00397ED2">
        <w:rPr>
          <w:rFonts w:ascii="Times New Roman" w:hAnsi="Times New Roman" w:cs="Times New Roman"/>
          <w:sz w:val="20"/>
          <w:szCs w:val="20"/>
        </w:rPr>
        <w:t>-value less than 0.05</w:t>
      </w:r>
      <w:r>
        <w:rPr>
          <w:rFonts w:ascii="Times New Roman" w:hAnsi="Times New Roman" w:cs="Times New Roman"/>
          <w:sz w:val="20"/>
          <w:szCs w:val="20"/>
        </w:rPr>
        <w:t xml:space="preserve"> for all comparisons.</w:t>
      </w:r>
    </w:p>
    <w:tbl>
      <w:tblPr>
        <w:tblStyle w:val="TableGrid"/>
        <w:tblpPr w:leftFromText="180" w:rightFromText="180" w:vertAnchor="text" w:horzAnchor="margin" w:tblpXSpec="center" w:tblpY="-7"/>
        <w:tblOverlap w:val="never"/>
        <w:tblW w:w="9468" w:type="dxa"/>
        <w:jc w:val="center"/>
        <w:tblLook w:val="04A0" w:firstRow="1" w:lastRow="0" w:firstColumn="1" w:lastColumn="0" w:noHBand="0" w:noVBand="1"/>
      </w:tblPr>
      <w:tblGrid>
        <w:gridCol w:w="1244"/>
        <w:gridCol w:w="2266"/>
        <w:gridCol w:w="1239"/>
        <w:gridCol w:w="89"/>
        <w:gridCol w:w="4162"/>
        <w:gridCol w:w="360"/>
        <w:gridCol w:w="108"/>
      </w:tblGrid>
      <w:tr w:rsidR="00C7647B" w:rsidRPr="00397ED2" w14:paraId="0B57FA7C" w14:textId="77777777" w:rsidTr="00D91AAA">
        <w:trPr>
          <w:gridAfter w:val="1"/>
          <w:wAfter w:w="108" w:type="dxa"/>
          <w:trHeight w:val="395"/>
          <w:jc w:val="center"/>
        </w:trPr>
        <w:tc>
          <w:tcPr>
            <w:tcW w:w="124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D6B39DE" w14:textId="77777777" w:rsidR="00C7647B" w:rsidRPr="00397ED2" w:rsidRDefault="00C7647B" w:rsidP="00D91A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coCosm protein Id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97C9AD" w14:textId="77777777" w:rsidR="00C7647B" w:rsidRPr="00397ED2" w:rsidRDefault="00C7647B" w:rsidP="00D91A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sz w:val="20"/>
                <w:szCs w:val="20"/>
              </w:rPr>
              <w:t>InterPro Id</w:t>
            </w:r>
          </w:p>
        </w:tc>
        <w:tc>
          <w:tcPr>
            <w:tcW w:w="1328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20A506" w14:textId="77777777" w:rsidR="00C7647B" w:rsidRPr="00397ED2" w:rsidRDefault="00C7647B" w:rsidP="00D91A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sz w:val="20"/>
                <w:szCs w:val="20"/>
              </w:rPr>
              <w:t>Log2fold change</w:t>
            </w:r>
          </w:p>
        </w:tc>
        <w:tc>
          <w:tcPr>
            <w:tcW w:w="4522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67B358" w14:textId="77777777" w:rsidR="00C7647B" w:rsidRPr="00397ED2" w:rsidRDefault="00C7647B" w:rsidP="00D91AAA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duct name or </w:t>
            </w:r>
            <w:r w:rsidRPr="00397ED2">
              <w:rPr>
                <w:rFonts w:ascii="Times New Roman" w:hAnsi="Times New Roman" w:cs="Times New Roman"/>
                <w:sz w:val="20"/>
                <w:szCs w:val="20"/>
              </w:rPr>
              <w:t>InterPro annotation</w:t>
            </w:r>
          </w:p>
        </w:tc>
      </w:tr>
      <w:tr w:rsidR="00C7647B" w:rsidRPr="00397ED2" w14:paraId="79DC4EFB" w14:textId="77777777" w:rsidTr="00D91AAA">
        <w:trPr>
          <w:gridAfter w:val="1"/>
          <w:wAfter w:w="108" w:type="dxa"/>
          <w:trHeight w:val="285"/>
          <w:jc w:val="center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9310D69" w14:textId="77777777" w:rsidR="00C7647B" w:rsidRPr="00397ED2" w:rsidRDefault="00C7647B" w:rsidP="00D91AAA">
            <w:pPr>
              <w:ind w:left="252" w:hanging="252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A. robustus </w:t>
            </w:r>
            <w:r w:rsidRPr="00397ED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Avicel</w:t>
            </w:r>
            <w:r w:rsidRPr="00397ED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®</w:t>
            </w:r>
            <w:r w:rsidRPr="00397ED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8839E9" w:rsidRPr="00397ED2" w14:paraId="010C266C" w14:textId="77777777" w:rsidTr="00413E93">
        <w:trPr>
          <w:gridAfter w:val="2"/>
          <w:wAfter w:w="468" w:type="dxa"/>
          <w:trHeight w:val="285"/>
          <w:jc w:val="center"/>
        </w:trPr>
        <w:tc>
          <w:tcPr>
            <w:tcW w:w="90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24D7847" w14:textId="4D57B526" w:rsidR="008839E9" w:rsidRPr="00397ED2" w:rsidRDefault="008839E9" w:rsidP="008839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39E9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Genes with potential functions in secondary metabolism</w:t>
            </w:r>
          </w:p>
        </w:tc>
      </w:tr>
      <w:tr w:rsidR="008839E9" w:rsidRPr="00397ED2" w14:paraId="2A32C4B5" w14:textId="77777777" w:rsidTr="00D91AAA">
        <w:trPr>
          <w:gridAfter w:val="2"/>
          <w:wAfter w:w="468" w:type="dxa"/>
          <w:trHeight w:val="285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EEB39" w14:textId="77777777" w:rsidR="008839E9" w:rsidRPr="00A80230" w:rsidRDefault="008839E9" w:rsidP="008839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230">
              <w:rPr>
                <w:rFonts w:ascii="Times New Roman" w:hAnsi="Times New Roman" w:cs="Times New Roman"/>
                <w:sz w:val="20"/>
              </w:rPr>
              <w:t>29842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29CE3" w14:textId="77777777" w:rsidR="008839E9" w:rsidRPr="00397ED2" w:rsidRDefault="008839E9" w:rsidP="00883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R01687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96644" w14:textId="77777777" w:rsidR="008839E9" w:rsidRPr="00397ED2" w:rsidRDefault="008839E9" w:rsidP="00883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50237" w14:textId="77777777" w:rsidR="008839E9" w:rsidRPr="00397ED2" w:rsidRDefault="008839E9" w:rsidP="00883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lyketide synthesi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-methyltransferase</w:t>
            </w:r>
          </w:p>
        </w:tc>
      </w:tr>
      <w:tr w:rsidR="008839E9" w:rsidRPr="00397ED2" w14:paraId="0DDF8394" w14:textId="77777777" w:rsidTr="00D91AAA">
        <w:trPr>
          <w:gridAfter w:val="2"/>
          <w:wAfter w:w="468" w:type="dxa"/>
          <w:trHeight w:val="27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12D97" w14:textId="77777777" w:rsidR="008839E9" w:rsidRPr="00A80230" w:rsidRDefault="008839E9" w:rsidP="008839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230">
              <w:rPr>
                <w:rFonts w:ascii="Times New Roman" w:hAnsi="Times New Roman" w:cs="Times New Roman"/>
                <w:sz w:val="20"/>
              </w:rPr>
              <w:t>32573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EF1E4" w14:textId="77777777" w:rsidR="008839E9" w:rsidRPr="00397ED2" w:rsidRDefault="008839E9" w:rsidP="00883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R0034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IPR01687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2915E" w14:textId="77777777" w:rsidR="008839E9" w:rsidRPr="00397ED2" w:rsidRDefault="008839E9" w:rsidP="00883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F9F4F" w14:textId="77777777" w:rsidR="008839E9" w:rsidRPr="00397ED2" w:rsidRDefault="008839E9" w:rsidP="00883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lyketide synthesi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-methyltransferase</w:t>
            </w:r>
          </w:p>
        </w:tc>
      </w:tr>
      <w:tr w:rsidR="008839E9" w:rsidRPr="00397ED2" w14:paraId="655B31BD" w14:textId="77777777" w:rsidTr="00D91AAA">
        <w:trPr>
          <w:gridAfter w:val="2"/>
          <w:wAfter w:w="468" w:type="dxa"/>
          <w:trHeight w:val="27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76B21" w14:textId="77777777" w:rsidR="008839E9" w:rsidRPr="00A80230" w:rsidRDefault="008839E9" w:rsidP="008839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230">
              <w:rPr>
                <w:rFonts w:ascii="Times New Roman" w:hAnsi="Times New Roman" w:cs="Times New Roman"/>
                <w:sz w:val="20"/>
              </w:rPr>
              <w:t>32573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5AAD4" w14:textId="77777777" w:rsidR="008839E9" w:rsidRPr="00397ED2" w:rsidRDefault="008839E9" w:rsidP="00883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R00345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758B1" w14:textId="77777777" w:rsidR="008839E9" w:rsidRPr="00397ED2" w:rsidRDefault="008839E9" w:rsidP="00883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23155" w14:textId="77777777" w:rsidR="008839E9" w:rsidRPr="00397ED2" w:rsidRDefault="008839E9" w:rsidP="00883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-methyltransferase domain protein</w:t>
            </w:r>
          </w:p>
        </w:tc>
      </w:tr>
      <w:tr w:rsidR="008839E9" w:rsidRPr="00397ED2" w14:paraId="095EE7B0" w14:textId="77777777" w:rsidTr="00D91AAA">
        <w:trPr>
          <w:gridAfter w:val="2"/>
          <w:wAfter w:w="468" w:type="dxa"/>
          <w:trHeight w:val="27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011C6" w14:textId="77777777" w:rsidR="008839E9" w:rsidRPr="00A80230" w:rsidRDefault="008839E9" w:rsidP="008839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230">
              <w:rPr>
                <w:rFonts w:ascii="Times New Roman" w:hAnsi="Times New Roman" w:cs="Times New Roman"/>
                <w:sz w:val="20"/>
              </w:rPr>
              <w:t>32573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6CB46" w14:textId="77777777" w:rsidR="008839E9" w:rsidRPr="00397ED2" w:rsidRDefault="008839E9" w:rsidP="00883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R0034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IPR1687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0F719" w14:textId="77777777" w:rsidR="008839E9" w:rsidRPr="00397ED2" w:rsidRDefault="008839E9" w:rsidP="00883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45C89" w14:textId="77777777" w:rsidR="008839E9" w:rsidRPr="00397ED2" w:rsidRDefault="008839E9" w:rsidP="00883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ketide synthesis O-methyltransferase</w:t>
            </w:r>
          </w:p>
        </w:tc>
      </w:tr>
      <w:tr w:rsidR="008839E9" w:rsidRPr="00397ED2" w14:paraId="76CAA93C" w14:textId="77777777" w:rsidTr="00D91AAA">
        <w:trPr>
          <w:gridAfter w:val="2"/>
          <w:wAfter w:w="468" w:type="dxa"/>
          <w:trHeight w:val="27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AFE6A" w14:textId="77777777" w:rsidR="008839E9" w:rsidRPr="00A80230" w:rsidRDefault="008839E9" w:rsidP="008839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230">
              <w:rPr>
                <w:rFonts w:ascii="Times New Roman" w:hAnsi="Times New Roman" w:cs="Times New Roman"/>
                <w:sz w:val="20"/>
              </w:rPr>
              <w:t>26606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EFA2F" w14:textId="77777777" w:rsidR="008839E9" w:rsidRPr="00397ED2" w:rsidRDefault="008839E9" w:rsidP="00883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R0034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IPR1687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0901A" w14:textId="77777777" w:rsidR="008839E9" w:rsidRPr="00397ED2" w:rsidRDefault="008839E9" w:rsidP="00883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503AC" w14:textId="77777777" w:rsidR="008839E9" w:rsidRPr="00397ED2" w:rsidRDefault="008839E9" w:rsidP="00883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yketide synthesis O-methyltransferase</w:t>
            </w:r>
          </w:p>
        </w:tc>
      </w:tr>
      <w:tr w:rsidR="008839E9" w:rsidRPr="00397ED2" w14:paraId="3E921ED7" w14:textId="77777777" w:rsidTr="00D91AAA">
        <w:trPr>
          <w:gridAfter w:val="2"/>
          <w:wAfter w:w="468" w:type="dxa"/>
          <w:trHeight w:val="27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B5523" w14:textId="77777777" w:rsidR="008839E9" w:rsidRPr="00A80230" w:rsidRDefault="008839E9" w:rsidP="008839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31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E00C0" w14:textId="77777777" w:rsidR="008839E9" w:rsidRPr="00397ED2" w:rsidRDefault="008839E9" w:rsidP="00883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R01321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F81D8" w14:textId="77777777" w:rsidR="008839E9" w:rsidRPr="00397ED2" w:rsidRDefault="008839E9" w:rsidP="00883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508E0" w14:textId="77777777" w:rsidR="008839E9" w:rsidRPr="00397ED2" w:rsidRDefault="008839E9" w:rsidP="00883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8B5">
              <w:rPr>
                <w:rFonts w:ascii="Times New Roman" w:hAnsi="Times New Roman" w:cs="Times New Roman"/>
                <w:sz w:val="20"/>
                <w:szCs w:val="20"/>
              </w:rPr>
              <w:t>S-adenosyl-L-methionine-dependent methyltransferase</w:t>
            </w:r>
          </w:p>
        </w:tc>
      </w:tr>
      <w:tr w:rsidR="008839E9" w:rsidRPr="00397ED2" w14:paraId="1718B353" w14:textId="77777777" w:rsidTr="00D91AAA">
        <w:trPr>
          <w:gridAfter w:val="2"/>
          <w:wAfter w:w="468" w:type="dxa"/>
          <w:trHeight w:val="27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F10E" w14:textId="77777777" w:rsidR="008839E9" w:rsidRPr="00A80230" w:rsidRDefault="008839E9" w:rsidP="008839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87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D5C7D" w14:textId="77777777" w:rsidR="008839E9" w:rsidRPr="00397ED2" w:rsidRDefault="008839E9" w:rsidP="00883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R00124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1D5F2" w14:textId="77777777" w:rsidR="008839E9" w:rsidRPr="00397ED2" w:rsidRDefault="008839E9" w:rsidP="00883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950AD" w14:textId="77777777" w:rsidR="008839E9" w:rsidRPr="00397ED2" w:rsidRDefault="008839E9" w:rsidP="00883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densation domain</w:t>
            </w:r>
          </w:p>
        </w:tc>
      </w:tr>
      <w:tr w:rsidR="002804A9" w:rsidRPr="00397ED2" w14:paraId="00FFCFEE" w14:textId="77777777" w:rsidTr="00CB310C">
        <w:trPr>
          <w:gridAfter w:val="2"/>
          <w:wAfter w:w="468" w:type="dxa"/>
          <w:trHeight w:val="270"/>
          <w:jc w:val="center"/>
        </w:trPr>
        <w:tc>
          <w:tcPr>
            <w:tcW w:w="900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9D93E" w14:textId="702C5C74" w:rsidR="002804A9" w:rsidRPr="00397ED2" w:rsidRDefault="000E2253" w:rsidP="000E22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s with potential functions in chromatin remodeling</w:t>
            </w:r>
          </w:p>
        </w:tc>
      </w:tr>
      <w:tr w:rsidR="000E2253" w:rsidRPr="00397ED2" w14:paraId="4A84A95B" w14:textId="77777777" w:rsidTr="00D91AAA">
        <w:trPr>
          <w:gridAfter w:val="2"/>
          <w:wAfter w:w="468" w:type="dxa"/>
          <w:trHeight w:val="27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E0900" w14:textId="2E215349" w:rsidR="000E2253" w:rsidRPr="00BC3F13" w:rsidRDefault="000E2253" w:rsidP="000E22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37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C231D" w14:textId="4F84E478" w:rsidR="000E2253" w:rsidRPr="00397ED2" w:rsidRDefault="000E2253" w:rsidP="000E22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R0132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BC868" w14:textId="383DBE57" w:rsidR="000E2253" w:rsidRPr="00397ED2" w:rsidRDefault="000E2253" w:rsidP="000E22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41274" w14:textId="33BBD4EA" w:rsidR="000E2253" w:rsidRPr="00397ED2" w:rsidRDefault="000E2253" w:rsidP="000E22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transferase type 11</w:t>
            </w:r>
          </w:p>
        </w:tc>
      </w:tr>
      <w:tr w:rsidR="000E2253" w:rsidRPr="00397ED2" w14:paraId="1EB37BDC" w14:textId="77777777" w:rsidTr="00D91AAA">
        <w:trPr>
          <w:gridAfter w:val="2"/>
          <w:wAfter w:w="468" w:type="dxa"/>
          <w:trHeight w:val="27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1F142" w14:textId="47E3EF85" w:rsidR="000E2253" w:rsidRPr="00BC3F13" w:rsidRDefault="000E2253" w:rsidP="000E22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55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14BB6" w14:textId="0E68AB58" w:rsidR="000E2253" w:rsidRPr="00397ED2" w:rsidRDefault="000E2253" w:rsidP="000E22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R0132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2840D" w14:textId="60820344" w:rsidR="000E2253" w:rsidRPr="00397ED2" w:rsidRDefault="000E2253" w:rsidP="000E22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08ECF" w14:textId="76C43FA9" w:rsidR="000E2253" w:rsidRPr="00397ED2" w:rsidRDefault="000E2253" w:rsidP="000E22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transferase type 11</w:t>
            </w:r>
          </w:p>
        </w:tc>
      </w:tr>
      <w:tr w:rsidR="000E2253" w:rsidRPr="00397ED2" w14:paraId="66986FBF" w14:textId="77777777" w:rsidTr="00D91AAA">
        <w:trPr>
          <w:gridAfter w:val="2"/>
          <w:wAfter w:w="468" w:type="dxa"/>
          <w:trHeight w:val="27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36689" w14:textId="61CB2F2D" w:rsidR="000E2253" w:rsidRPr="00BC3F13" w:rsidRDefault="000E2253" w:rsidP="000E22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5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19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177C7" w14:textId="4ADDCA0F" w:rsidR="000E2253" w:rsidRPr="00397ED2" w:rsidRDefault="000E2253" w:rsidP="000E22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R0001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22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R01618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CD73F" w14:textId="399D6CD4" w:rsidR="000E2253" w:rsidRPr="00397ED2" w:rsidRDefault="000E2253" w:rsidP="000E22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A7070" w14:textId="6764D083" w:rsidR="000E2253" w:rsidRPr="00397ED2" w:rsidRDefault="000E2253" w:rsidP="000E22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1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yl-CoA N-acyltransferase</w:t>
            </w:r>
          </w:p>
        </w:tc>
      </w:tr>
      <w:tr w:rsidR="000E2253" w:rsidRPr="00397ED2" w14:paraId="6140A9AE" w14:textId="77777777" w:rsidTr="00D91AAA">
        <w:trPr>
          <w:gridAfter w:val="2"/>
          <w:wAfter w:w="468" w:type="dxa"/>
          <w:trHeight w:val="27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3E448" w14:textId="21A02714" w:rsidR="000E2253" w:rsidRPr="00BC3F13" w:rsidRDefault="000E2253" w:rsidP="000E22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7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9553B" w14:textId="1807FCEA" w:rsidR="000E2253" w:rsidRPr="00397ED2" w:rsidRDefault="000E2253" w:rsidP="000E22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R0132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77F51" w14:textId="057E5DE6" w:rsidR="000E2253" w:rsidRPr="00397ED2" w:rsidRDefault="000E2253" w:rsidP="000E22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C2554" w14:textId="5BE4FF91" w:rsidR="000E2253" w:rsidRPr="00397ED2" w:rsidRDefault="000E2253" w:rsidP="000E22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yltransferase type 11</w:t>
            </w:r>
          </w:p>
        </w:tc>
      </w:tr>
      <w:tr w:rsidR="008839E9" w:rsidRPr="00397ED2" w14:paraId="1A51D0AC" w14:textId="77777777" w:rsidTr="00D91AAA">
        <w:trPr>
          <w:gridAfter w:val="1"/>
          <w:wAfter w:w="108" w:type="dxa"/>
          <w:trHeight w:val="270"/>
          <w:jc w:val="center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42CA7" w14:textId="77777777" w:rsidR="008839E9" w:rsidRPr="00397ED2" w:rsidRDefault="008839E9" w:rsidP="008839E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C. churrovis </w:t>
            </w:r>
            <w:r w:rsidRPr="00397ED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switchgrass)</w:t>
            </w:r>
          </w:p>
        </w:tc>
      </w:tr>
      <w:tr w:rsidR="008839E9" w:rsidRPr="00397ED2" w14:paraId="7F0CBD74" w14:textId="77777777" w:rsidTr="00072EE8">
        <w:trPr>
          <w:trHeight w:val="270"/>
          <w:jc w:val="center"/>
        </w:trPr>
        <w:tc>
          <w:tcPr>
            <w:tcW w:w="946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5C9F019" w14:textId="3277D319" w:rsidR="008839E9" w:rsidRPr="00E40938" w:rsidRDefault="008839E9" w:rsidP="008839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39E9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Genes with potential functions in secondary metabolism</w:t>
            </w:r>
          </w:p>
        </w:tc>
      </w:tr>
      <w:tr w:rsidR="008839E9" w:rsidRPr="00397ED2" w14:paraId="0C5905E2" w14:textId="77777777" w:rsidTr="00D91AAA">
        <w:trPr>
          <w:trHeight w:val="27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F0D55" w14:textId="77777777" w:rsidR="008839E9" w:rsidRPr="00397ED2" w:rsidRDefault="008839E9" w:rsidP="008839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73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F4E37" w14:textId="77777777" w:rsidR="008839E9" w:rsidRPr="00397ED2" w:rsidRDefault="008839E9" w:rsidP="008839E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R0072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3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R01687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3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R02906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89A1B" w14:textId="77777777" w:rsidR="008839E9" w:rsidRPr="00397ED2" w:rsidRDefault="008839E9" w:rsidP="008839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4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CB6AD" w14:textId="77777777" w:rsidR="008839E9" w:rsidRPr="00397ED2" w:rsidRDefault="008839E9" w:rsidP="008839E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9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-adenosyl-L-methionine-dependent methyltransferase</w:t>
            </w:r>
          </w:p>
        </w:tc>
      </w:tr>
      <w:tr w:rsidR="008839E9" w:rsidRPr="00397ED2" w14:paraId="0970623D" w14:textId="77777777" w:rsidTr="00D91AAA">
        <w:trPr>
          <w:trHeight w:val="27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36C78" w14:textId="77777777" w:rsidR="008839E9" w:rsidRPr="00397ED2" w:rsidRDefault="008839E9" w:rsidP="008839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928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5085F" w14:textId="77777777" w:rsidR="008839E9" w:rsidRPr="00397ED2" w:rsidRDefault="008839E9" w:rsidP="008839E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R0072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B6F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R02906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ED0A5" w14:textId="77777777" w:rsidR="008839E9" w:rsidRPr="00397ED2" w:rsidRDefault="008839E9" w:rsidP="008839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4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72341" w14:textId="77777777" w:rsidR="008839E9" w:rsidRPr="00397ED2" w:rsidRDefault="008839E9" w:rsidP="008839E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0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 carboxyl methyltransferase-domain containing protein</w:t>
            </w:r>
          </w:p>
        </w:tc>
      </w:tr>
      <w:tr w:rsidR="008839E9" w:rsidRPr="00397ED2" w14:paraId="043EC5B3" w14:textId="77777777" w:rsidTr="00D91AAA">
        <w:trPr>
          <w:trHeight w:val="27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567AC" w14:textId="77777777" w:rsidR="008839E9" w:rsidRPr="00397ED2" w:rsidRDefault="008839E9" w:rsidP="008839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109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6FD17" w14:textId="77777777" w:rsidR="008839E9" w:rsidRPr="00397ED2" w:rsidRDefault="008839E9" w:rsidP="008839E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R0072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E20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R02906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81965" w14:textId="77777777" w:rsidR="008839E9" w:rsidRPr="00397ED2" w:rsidRDefault="008839E9" w:rsidP="008839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4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320D1" w14:textId="77777777" w:rsidR="008839E9" w:rsidRPr="00397ED2" w:rsidRDefault="008839E9" w:rsidP="008839E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0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-adenosyl-L-methionine-dependent methyltransferase</w:t>
            </w:r>
          </w:p>
        </w:tc>
      </w:tr>
      <w:tr w:rsidR="008839E9" w:rsidRPr="00397ED2" w14:paraId="44023DE8" w14:textId="77777777" w:rsidTr="00D91AAA">
        <w:trPr>
          <w:trHeight w:val="27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31A59" w14:textId="77777777" w:rsidR="008839E9" w:rsidRPr="00397ED2" w:rsidRDefault="008839E9" w:rsidP="008839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38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6BC9E" w14:textId="77777777" w:rsidR="008839E9" w:rsidRPr="00397ED2" w:rsidRDefault="008839E9" w:rsidP="008839E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R0072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CC2C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R01687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CC2C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R02906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EF602" w14:textId="77777777" w:rsidR="008839E9" w:rsidRPr="00397ED2" w:rsidRDefault="008839E9" w:rsidP="008839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4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060E5" w14:textId="77777777" w:rsidR="008839E9" w:rsidRPr="00397ED2" w:rsidRDefault="008839E9" w:rsidP="008839E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2F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-adenosyl-L-methionine-dependent methyltransferase</w:t>
            </w:r>
          </w:p>
        </w:tc>
      </w:tr>
      <w:tr w:rsidR="008839E9" w:rsidRPr="00397ED2" w14:paraId="6F472F9F" w14:textId="77777777" w:rsidTr="00D91AAA">
        <w:trPr>
          <w:trHeight w:val="27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DCBEB" w14:textId="77777777" w:rsidR="008839E9" w:rsidRPr="00397ED2" w:rsidRDefault="008839E9" w:rsidP="008839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C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50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4B9A9" w14:textId="77777777" w:rsidR="008839E9" w:rsidRPr="00397ED2" w:rsidRDefault="008839E9" w:rsidP="008839E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R0072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131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R01687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131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R02906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34037" w14:textId="77777777" w:rsidR="008839E9" w:rsidRPr="00397ED2" w:rsidRDefault="008839E9" w:rsidP="008839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4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3642F" w14:textId="77777777" w:rsidR="008839E9" w:rsidRPr="00397ED2" w:rsidRDefault="008839E9" w:rsidP="008839E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FD5C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ative tetracenomycin polyketide synthesis O-methyltransferase</w:t>
            </w:r>
          </w:p>
        </w:tc>
      </w:tr>
      <w:tr w:rsidR="008839E9" w:rsidRPr="00397ED2" w14:paraId="3E33B5B8" w14:textId="77777777" w:rsidTr="008839E9">
        <w:trPr>
          <w:trHeight w:val="27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ACAB8" w14:textId="77777777" w:rsidR="008839E9" w:rsidRPr="00397ED2" w:rsidRDefault="008839E9" w:rsidP="008839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78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FB44E" w14:textId="77777777" w:rsidR="008839E9" w:rsidRPr="00397ED2" w:rsidRDefault="008839E9" w:rsidP="008839E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R0072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F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R01687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F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R02906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50EC4" w14:textId="77777777" w:rsidR="008839E9" w:rsidRPr="00397ED2" w:rsidRDefault="008839E9" w:rsidP="008839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4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46DC3" w14:textId="77777777" w:rsidR="008839E9" w:rsidRPr="00397ED2" w:rsidRDefault="008839E9" w:rsidP="008839E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-adenosyl-L-methionine-dependent methyltransferase</w:t>
            </w:r>
          </w:p>
        </w:tc>
      </w:tr>
      <w:tr w:rsidR="000E2253" w:rsidRPr="00397ED2" w14:paraId="21E4B9F3" w14:textId="77777777" w:rsidTr="003A5EF9">
        <w:trPr>
          <w:trHeight w:val="270"/>
          <w:jc w:val="center"/>
        </w:trPr>
        <w:tc>
          <w:tcPr>
            <w:tcW w:w="94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6129B" w14:textId="0336B688" w:rsidR="000E2253" w:rsidRPr="00DF7932" w:rsidRDefault="000E2253" w:rsidP="000E22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s with potential functions in chromatin remodeling</w:t>
            </w:r>
          </w:p>
        </w:tc>
      </w:tr>
      <w:tr w:rsidR="000E2253" w:rsidRPr="00397ED2" w14:paraId="3F428078" w14:textId="77777777" w:rsidTr="008839E9">
        <w:trPr>
          <w:trHeight w:val="27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26A0A" w14:textId="7C8763F4" w:rsidR="000E2253" w:rsidRPr="00201ADE" w:rsidRDefault="000E2253" w:rsidP="000E22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4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931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B04C1" w14:textId="7112739C" w:rsidR="000E2253" w:rsidRPr="00397ED2" w:rsidRDefault="000E2253" w:rsidP="000E22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R0132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t xml:space="preserve"> </w:t>
            </w:r>
            <w:r w:rsidRPr="00BD74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R0257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t xml:space="preserve"> </w:t>
            </w:r>
            <w:r w:rsidRPr="00BD74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R02906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25B85" w14:textId="6BEA1E22" w:rsidR="000E2253" w:rsidRPr="00397ED2" w:rsidRDefault="000E2253" w:rsidP="000E22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4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DDD60" w14:textId="0F92DEF0" w:rsidR="000E2253" w:rsidRPr="00DF7932" w:rsidRDefault="000E2253" w:rsidP="000E22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transferase type 11</w:t>
            </w:r>
          </w:p>
        </w:tc>
      </w:tr>
      <w:tr w:rsidR="000E2253" w:rsidRPr="00397ED2" w14:paraId="43D64203" w14:textId="77777777" w:rsidTr="008839E9">
        <w:trPr>
          <w:trHeight w:val="27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75834" w14:textId="107F55E9" w:rsidR="000E2253" w:rsidRPr="00201ADE" w:rsidRDefault="000E2253" w:rsidP="000E22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94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FB036" w14:textId="000F9262" w:rsidR="000E2253" w:rsidRPr="00397ED2" w:rsidRDefault="000E2253" w:rsidP="000E22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R0132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03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PR02906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7E20E" w14:textId="706F58B2" w:rsidR="000E2253" w:rsidRPr="00397ED2" w:rsidRDefault="000E2253" w:rsidP="000E22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4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81623" w14:textId="7AAA8D1D" w:rsidR="000E2253" w:rsidRPr="00DF7932" w:rsidRDefault="000E2253" w:rsidP="000E22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transferase type 11</w:t>
            </w:r>
          </w:p>
        </w:tc>
      </w:tr>
      <w:tr w:rsidR="000E2253" w:rsidRPr="00397ED2" w14:paraId="53F38B92" w14:textId="77777777" w:rsidTr="008839E9">
        <w:trPr>
          <w:trHeight w:val="27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F4C54" w14:textId="7BF4811A" w:rsidR="000E2253" w:rsidRPr="00201ADE" w:rsidRDefault="000E2253" w:rsidP="000E22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1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712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FE0D3" w14:textId="6E09AE1D" w:rsidR="000E2253" w:rsidRPr="00397ED2" w:rsidRDefault="000E2253" w:rsidP="000E22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R000181, IPR00018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0BBDF" w14:textId="04698F7E" w:rsidR="000E2253" w:rsidRPr="00397ED2" w:rsidRDefault="000E2253" w:rsidP="000E22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4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41CDA" w14:textId="60B2791D" w:rsidR="000E2253" w:rsidRPr="00DF7932" w:rsidRDefault="000E2253" w:rsidP="000E22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yl-CoA N-acyltransferase</w:t>
            </w:r>
          </w:p>
        </w:tc>
      </w:tr>
      <w:tr w:rsidR="000E2253" w:rsidRPr="00397ED2" w14:paraId="415CC91E" w14:textId="77777777" w:rsidTr="008839E9">
        <w:trPr>
          <w:trHeight w:val="27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E389B" w14:textId="39DD2B0C" w:rsidR="000E2253" w:rsidRPr="00201ADE" w:rsidRDefault="000E2253" w:rsidP="000E22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4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56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E609D" w14:textId="74C93935" w:rsidR="000E2253" w:rsidRPr="00397ED2" w:rsidRDefault="000E2253" w:rsidP="000E22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R0132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t xml:space="preserve"> </w:t>
            </w:r>
            <w:r w:rsidRPr="00A6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R02906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D1365" w14:textId="66A49BE4" w:rsidR="000E2253" w:rsidRPr="00397ED2" w:rsidRDefault="000E2253" w:rsidP="000E22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4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DD18C" w14:textId="53FD5A8F" w:rsidR="000E2253" w:rsidRPr="00DF7932" w:rsidRDefault="000E2253" w:rsidP="000E22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transferase type 11</w:t>
            </w:r>
          </w:p>
        </w:tc>
      </w:tr>
      <w:tr w:rsidR="000E2253" w:rsidRPr="00397ED2" w14:paraId="18B09B76" w14:textId="77777777" w:rsidTr="000E2253">
        <w:trPr>
          <w:trHeight w:val="27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54E6" w14:textId="39880CE5" w:rsidR="000E2253" w:rsidRPr="00201ADE" w:rsidRDefault="000E2253" w:rsidP="000E22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2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03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1BC98" w14:textId="33638B14" w:rsidR="000E2253" w:rsidRPr="00397ED2" w:rsidRDefault="000E2253" w:rsidP="000E22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R00018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CE02B" w14:textId="0CDB4899" w:rsidR="000E2253" w:rsidRPr="00397ED2" w:rsidRDefault="000E2253" w:rsidP="000E22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4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0C05E" w14:textId="537CD040" w:rsidR="000E2253" w:rsidRPr="00DF7932" w:rsidRDefault="000E2253" w:rsidP="000E22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yl-CoA N-acyltransferase</w:t>
            </w:r>
          </w:p>
        </w:tc>
      </w:tr>
      <w:tr w:rsidR="000E2253" w:rsidRPr="00397ED2" w14:paraId="57AF11DD" w14:textId="77777777" w:rsidTr="000E2253">
        <w:trPr>
          <w:trHeight w:val="270"/>
          <w:jc w:val="center"/>
        </w:trPr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48B204" w14:textId="764E09B4" w:rsidR="000E2253" w:rsidRPr="00201ADE" w:rsidRDefault="000E2253" w:rsidP="000E22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83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E22D7A" w14:textId="2AD73228" w:rsidR="000E2253" w:rsidRPr="00397ED2" w:rsidRDefault="000E2253" w:rsidP="000E22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PR00181, </w:t>
            </w: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R00018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F77BFC" w14:textId="1CABF470" w:rsidR="000E2253" w:rsidRPr="00397ED2" w:rsidRDefault="000E2253" w:rsidP="000E22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71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5C4424" w14:textId="0BCD203E" w:rsidR="000E2253" w:rsidRPr="00DF7932" w:rsidRDefault="000E2253" w:rsidP="000E22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yl-CoA N-acyltransferase</w:t>
            </w:r>
          </w:p>
        </w:tc>
      </w:tr>
    </w:tbl>
    <w:p w14:paraId="0E558409" w14:textId="77777777" w:rsidR="000545F2" w:rsidRDefault="00884F20"/>
    <w:sectPr w:rsidR="000545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47B"/>
    <w:rsid w:val="000E2253"/>
    <w:rsid w:val="00155451"/>
    <w:rsid w:val="002804A9"/>
    <w:rsid w:val="00830BB6"/>
    <w:rsid w:val="008839E9"/>
    <w:rsid w:val="00884F20"/>
    <w:rsid w:val="00C7647B"/>
    <w:rsid w:val="00CB5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DE852"/>
  <w15:chartTrackingRefBased/>
  <w15:docId w15:val="{03E14144-2009-405E-AD21-2A51C7990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4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64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365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 Swift</dc:creator>
  <cp:keywords/>
  <dc:description/>
  <cp:lastModifiedBy>Candice Swift</cp:lastModifiedBy>
  <cp:revision>4</cp:revision>
  <dcterms:created xsi:type="dcterms:W3CDTF">2021-05-16T21:53:00Z</dcterms:created>
  <dcterms:modified xsi:type="dcterms:W3CDTF">2021-05-19T15:04:00Z</dcterms:modified>
</cp:coreProperties>
</file>